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4134E" w14:textId="7ACC72C6" w:rsidR="00901F60" w:rsidRDefault="00901F60">
      <w:r>
        <w:t xml:space="preserve">Table </w:t>
      </w:r>
      <w:r w:rsidR="007F523E">
        <w:t>1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1"/>
        <w:gridCol w:w="1984"/>
      </w:tblGrid>
      <w:tr w:rsidR="00010F26" w14:paraId="5ED9B6A5" w14:textId="77777777" w:rsidTr="00010F26">
        <w:tc>
          <w:tcPr>
            <w:tcW w:w="2127" w:type="dxa"/>
            <w:tcBorders>
              <w:bottom w:val="single" w:sz="4" w:space="0" w:color="auto"/>
            </w:tcBorders>
          </w:tcPr>
          <w:p w14:paraId="6EE52473" w14:textId="77777777" w:rsidR="00010F26" w:rsidRDefault="00010F26" w:rsidP="00010F26"/>
        </w:tc>
        <w:tc>
          <w:tcPr>
            <w:tcW w:w="851" w:type="dxa"/>
            <w:tcBorders>
              <w:bottom w:val="single" w:sz="4" w:space="0" w:color="auto"/>
            </w:tcBorders>
          </w:tcPr>
          <w:p w14:paraId="67B43BBF" w14:textId="3813DC56" w:rsidR="00010F26" w:rsidRDefault="00010F26" w:rsidP="00010F26">
            <w: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FC0C8D" w14:textId="6CF8A709" w:rsidR="00010F26" w:rsidRDefault="00010F26" w:rsidP="00010F26">
            <w:r>
              <w:t>Seropositive n (%)</w:t>
            </w:r>
          </w:p>
        </w:tc>
      </w:tr>
      <w:tr w:rsidR="00010F26" w14:paraId="0804907F" w14:textId="77777777" w:rsidTr="00010F26">
        <w:tc>
          <w:tcPr>
            <w:tcW w:w="2127" w:type="dxa"/>
            <w:tcBorders>
              <w:bottom w:val="nil"/>
            </w:tcBorders>
          </w:tcPr>
          <w:p w14:paraId="3BCC642A" w14:textId="423C9139" w:rsidR="00010F26" w:rsidRDefault="00010F26" w:rsidP="00010F26">
            <w:r>
              <w:t>Rhinorrhea</w:t>
            </w:r>
          </w:p>
        </w:tc>
        <w:tc>
          <w:tcPr>
            <w:tcW w:w="851" w:type="dxa"/>
            <w:tcBorders>
              <w:bottom w:val="nil"/>
            </w:tcBorders>
          </w:tcPr>
          <w:p w14:paraId="2B2B6CCF" w14:textId="77777777" w:rsidR="00010F26" w:rsidRDefault="00010F26" w:rsidP="00010F26"/>
        </w:tc>
        <w:tc>
          <w:tcPr>
            <w:tcW w:w="1984" w:type="dxa"/>
            <w:tcBorders>
              <w:bottom w:val="nil"/>
            </w:tcBorders>
          </w:tcPr>
          <w:p w14:paraId="014DE846" w14:textId="77777777" w:rsidR="00010F26" w:rsidRDefault="00010F26" w:rsidP="00010F26"/>
        </w:tc>
      </w:tr>
      <w:tr w:rsidR="00010F26" w14:paraId="0508487C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228125B" w14:textId="0979B30B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550C11" w14:textId="7C59E8B8" w:rsidR="00010F26" w:rsidRPr="00CD76E4" w:rsidRDefault="00010F26" w:rsidP="00010F26">
            <w:pPr>
              <w:rPr>
                <w:lang w:val="sr-Latn-RS"/>
              </w:rPr>
            </w:pPr>
            <w:r>
              <w:rPr>
                <w:lang w:val="sr-Latn-RS"/>
              </w:rPr>
              <w:t>25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522EF0" w14:textId="173DE60B" w:rsidR="00010F26" w:rsidRDefault="00010F26" w:rsidP="00010F26">
            <w:r>
              <w:t>2469 (61.1)</w:t>
            </w:r>
          </w:p>
        </w:tc>
      </w:tr>
      <w:tr w:rsidR="00010F26" w14:paraId="10C2020A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29D15F5E" w14:textId="4412D9A7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4453F7" w14:textId="2F4F93C3" w:rsidR="00010F26" w:rsidRDefault="00010F26" w:rsidP="00010F26">
            <w:r>
              <w:t>15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B63094" w14:textId="6BC6463D" w:rsidR="00010F26" w:rsidRDefault="00010F26" w:rsidP="00010F26">
            <w:r>
              <w:t>1455 (36.0)</w:t>
            </w:r>
          </w:p>
        </w:tc>
      </w:tr>
      <w:tr w:rsidR="00010F26" w14:paraId="73424D55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DD4F2E0" w14:textId="14E72730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7672E2" w14:textId="0BB9E3DF" w:rsidR="00010F26" w:rsidRDefault="00010F26" w:rsidP="00010F26">
            <w:r>
              <w:t>1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620019" w14:textId="25195FB1" w:rsidR="00010F26" w:rsidRDefault="00010F26" w:rsidP="00010F26">
            <w:r>
              <w:t>114 (2.8)</w:t>
            </w:r>
          </w:p>
        </w:tc>
      </w:tr>
      <w:tr w:rsidR="00010F26" w14:paraId="17F1986C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519DB242" w14:textId="01FAAD4F" w:rsidR="00010F26" w:rsidRDefault="00010F26" w:rsidP="00010F26">
            <w:r>
              <w:t>Coug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CC7BE6" w14:textId="77777777" w:rsidR="00010F26" w:rsidRDefault="00010F26" w:rsidP="00010F26"/>
        </w:tc>
        <w:tc>
          <w:tcPr>
            <w:tcW w:w="1984" w:type="dxa"/>
            <w:tcBorders>
              <w:top w:val="nil"/>
              <w:bottom w:val="nil"/>
            </w:tcBorders>
          </w:tcPr>
          <w:p w14:paraId="6026F983" w14:textId="4F0F9296" w:rsidR="00010F26" w:rsidRDefault="00010F26" w:rsidP="00010F26">
            <w:r>
              <w:t xml:space="preserve"> </w:t>
            </w:r>
          </w:p>
        </w:tc>
      </w:tr>
      <w:tr w:rsidR="00010F26" w14:paraId="78501955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2A71250D" w14:textId="0141392A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A737F1" w14:textId="3F861119" w:rsidR="00010F26" w:rsidRDefault="00010F26" w:rsidP="00010F26">
            <w:r>
              <w:t>23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C2BBD2" w14:textId="68F6BB1F" w:rsidR="00010F26" w:rsidRDefault="00010F26" w:rsidP="00010F26">
            <w:r>
              <w:t>2275 (56.1)</w:t>
            </w:r>
          </w:p>
        </w:tc>
      </w:tr>
      <w:tr w:rsidR="00010F26" w14:paraId="4D8B38B3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3E8BFBA" w14:textId="3E3AAE1D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100124" w14:textId="06DC1B5A" w:rsidR="00010F26" w:rsidRDefault="00010F26" w:rsidP="00010F26">
            <w:r>
              <w:t>17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144097" w14:textId="0FDD5C9B" w:rsidR="00010F26" w:rsidRDefault="00010F26" w:rsidP="00010F26">
            <w:r>
              <w:t>1659 (40.9)</w:t>
            </w:r>
          </w:p>
        </w:tc>
      </w:tr>
      <w:tr w:rsidR="00010F26" w14:paraId="44BEA8BB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A3E81B2" w14:textId="6C366EAB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024F47" w14:textId="2D768672" w:rsidR="00010F26" w:rsidRDefault="00010F26" w:rsidP="00010F26">
            <w:r>
              <w:t>1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92BB47" w14:textId="7A2F8C48" w:rsidR="00010F26" w:rsidRDefault="00010F26" w:rsidP="00010F26">
            <w:r>
              <w:t>124 (3.1)</w:t>
            </w:r>
          </w:p>
        </w:tc>
      </w:tr>
      <w:tr w:rsidR="00010F26" w14:paraId="6076E828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15BF615" w14:textId="71227764" w:rsidR="00010F26" w:rsidRDefault="00010F26" w:rsidP="00010F26">
            <w:r>
              <w:t>Sore thro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FC6FE7" w14:textId="25CB9768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BBFEDC1" w14:textId="77777777" w:rsidR="00010F26" w:rsidRDefault="00010F26" w:rsidP="00010F26"/>
        </w:tc>
      </w:tr>
      <w:tr w:rsidR="00010F26" w14:paraId="12198919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CB52ED5" w14:textId="085E3EB2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D27539" w14:textId="0E7C42E8" w:rsidR="00010F26" w:rsidRDefault="00010F26" w:rsidP="00010F26">
            <w:r>
              <w:rPr>
                <w:color w:val="000000"/>
              </w:rPr>
              <w:t>22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1A6CD51" w14:textId="65AC6831" w:rsidR="00010F26" w:rsidRDefault="00010F26" w:rsidP="00010F26">
            <w:r>
              <w:rPr>
                <w:rFonts w:ascii="Aptos Narrow" w:hAnsi="Aptos Narrow"/>
                <w:color w:val="000000"/>
              </w:rPr>
              <w:t>2120 (52.6)</w:t>
            </w:r>
          </w:p>
        </w:tc>
      </w:tr>
      <w:tr w:rsidR="00010F26" w14:paraId="4BE36228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8AD3E73" w14:textId="2297E1DF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41AEBA" w14:textId="501F74C1" w:rsidR="00010F26" w:rsidRDefault="00010F26" w:rsidP="00010F26">
            <w:r>
              <w:rPr>
                <w:color w:val="000000"/>
              </w:rPr>
              <w:t>19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D33FE6F" w14:textId="2225FCA4" w:rsidR="00010F26" w:rsidRDefault="00010F26" w:rsidP="00010F26">
            <w:r>
              <w:rPr>
                <w:rFonts w:ascii="Aptos Narrow" w:hAnsi="Aptos Narrow"/>
                <w:color w:val="000000"/>
              </w:rPr>
              <w:t>1772 (43.9)</w:t>
            </w:r>
          </w:p>
        </w:tc>
      </w:tr>
      <w:tr w:rsidR="00010F26" w14:paraId="259BA739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D3987DF" w14:textId="37C0EC1F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1E7311" w14:textId="61CEEBF9" w:rsidR="00010F26" w:rsidRDefault="00010F26" w:rsidP="00010F26">
            <w:r>
              <w:rPr>
                <w:color w:val="000000"/>
              </w:rPr>
              <w:t>1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B45DF7" w14:textId="2659D514" w:rsidR="00010F26" w:rsidRDefault="00010F26" w:rsidP="00010F26">
            <w:r>
              <w:rPr>
                <w:rFonts w:ascii="Aptos Narrow" w:hAnsi="Aptos Narrow"/>
                <w:color w:val="000000"/>
              </w:rPr>
              <w:t>141 (3.5)</w:t>
            </w:r>
          </w:p>
        </w:tc>
      </w:tr>
      <w:tr w:rsidR="00010F26" w14:paraId="062456D7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5F6B0009" w14:textId="7E0975B4" w:rsidR="00010F26" w:rsidRDefault="00010F26" w:rsidP="00010F26">
            <w:r>
              <w:t>Headach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ED3A4E" w14:textId="5A3FA3D2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8F2D81" w14:textId="77777777" w:rsidR="00010F26" w:rsidRDefault="00010F26" w:rsidP="00010F26"/>
        </w:tc>
      </w:tr>
      <w:tr w:rsidR="00010F26" w14:paraId="569B5E60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B242503" w14:textId="3339F9F2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ACB2B0" w14:textId="567C8C80" w:rsidR="00010F26" w:rsidRDefault="00010F26" w:rsidP="00010F26">
            <w:r>
              <w:rPr>
                <w:color w:val="000000"/>
              </w:rPr>
              <w:t>21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81B8ED" w14:textId="5F502E44" w:rsidR="00010F26" w:rsidRDefault="00010F26" w:rsidP="00010F26">
            <w:r>
              <w:rPr>
                <w:rFonts w:ascii="Aptos Narrow" w:hAnsi="Aptos Narrow"/>
                <w:color w:val="000000"/>
              </w:rPr>
              <w:t>2033 (51.3)</w:t>
            </w:r>
          </w:p>
        </w:tc>
      </w:tr>
      <w:tr w:rsidR="00010F26" w14:paraId="40CE50F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21805D52" w14:textId="52368DF5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88E176" w14:textId="0326E2D8" w:rsidR="00010F26" w:rsidRDefault="00010F26" w:rsidP="00010F26">
            <w:r>
              <w:rPr>
                <w:color w:val="000000"/>
              </w:rPr>
              <w:t>19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B878949" w14:textId="220BC3EB" w:rsidR="00010F26" w:rsidRDefault="00010F26" w:rsidP="00010F26">
            <w:r>
              <w:rPr>
                <w:rFonts w:ascii="Aptos Narrow" w:hAnsi="Aptos Narrow"/>
                <w:color w:val="000000"/>
              </w:rPr>
              <w:t>1810 (45.7)</w:t>
            </w:r>
          </w:p>
        </w:tc>
      </w:tr>
      <w:tr w:rsidR="00010F26" w14:paraId="5F43DAA7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0D4D0072" w14:textId="11F0D011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16BE06" w14:textId="05D931DE" w:rsidR="00010F26" w:rsidRDefault="00010F26" w:rsidP="00010F26">
            <w:r>
              <w:rPr>
                <w:color w:val="000000"/>
              </w:rPr>
              <w:t>1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FD1A803" w14:textId="3867C059" w:rsidR="00010F26" w:rsidRDefault="00010F26" w:rsidP="00010F26">
            <w:r>
              <w:rPr>
                <w:rFonts w:ascii="Aptos Narrow" w:hAnsi="Aptos Narrow"/>
                <w:color w:val="000000"/>
              </w:rPr>
              <w:t>120 (3)</w:t>
            </w:r>
          </w:p>
        </w:tc>
      </w:tr>
      <w:tr w:rsidR="00010F26" w14:paraId="7A855320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9281055" w14:textId="1BDB532A" w:rsidR="00010F26" w:rsidRDefault="00010F26" w:rsidP="00010F26">
            <w:r>
              <w:t>Fatigu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077AA7" w14:textId="785ACA5E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A58A1ED" w14:textId="77777777" w:rsidR="00010F26" w:rsidRDefault="00010F26" w:rsidP="00010F26"/>
        </w:tc>
      </w:tr>
      <w:tr w:rsidR="00010F26" w14:paraId="4428B491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7D2FB11" w14:textId="75488B28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F6B28A" w14:textId="4E127C3D" w:rsidR="00010F26" w:rsidRDefault="00010F26" w:rsidP="00010F26">
            <w:r>
              <w:rPr>
                <w:color w:val="000000"/>
              </w:rPr>
              <w:t>20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D885C8" w14:textId="7F4AF616" w:rsidR="00010F26" w:rsidRDefault="00010F26" w:rsidP="00010F26">
            <w:r>
              <w:rPr>
                <w:rFonts w:ascii="Aptos Narrow" w:hAnsi="Aptos Narrow"/>
                <w:color w:val="000000"/>
              </w:rPr>
              <w:t>1940 (48.9)</w:t>
            </w:r>
          </w:p>
        </w:tc>
      </w:tr>
      <w:tr w:rsidR="00010F26" w14:paraId="633A6827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8A40A58" w14:textId="7B0F74BD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2DD2D8" w14:textId="363503B5" w:rsidR="00010F26" w:rsidRDefault="00010F26" w:rsidP="00010F26">
            <w:r>
              <w:rPr>
                <w:color w:val="000000"/>
              </w:rPr>
              <w:t>207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90C1358" w14:textId="79CFAF70" w:rsidR="00010F26" w:rsidRDefault="00010F26" w:rsidP="00010F26">
            <w:r>
              <w:rPr>
                <w:rFonts w:ascii="Aptos Narrow" w:hAnsi="Aptos Narrow"/>
                <w:color w:val="000000"/>
              </w:rPr>
              <w:t>1924 (48.5)</w:t>
            </w:r>
          </w:p>
        </w:tc>
      </w:tr>
      <w:tr w:rsidR="00010F26" w14:paraId="67D5E66E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52BA94D5" w14:textId="1AFE7691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EC8219" w14:textId="2ADBFE89" w:rsidR="00010F26" w:rsidRDefault="00010F26" w:rsidP="00010F26">
            <w:r>
              <w:rPr>
                <w:color w:val="000000"/>
              </w:rPr>
              <w:t>1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AD37EF0" w14:textId="2F8A48DC" w:rsidR="00010F26" w:rsidRDefault="00010F26" w:rsidP="00010F26">
            <w:r>
              <w:rPr>
                <w:rFonts w:ascii="Aptos Narrow" w:hAnsi="Aptos Narrow"/>
                <w:color w:val="000000"/>
              </w:rPr>
              <w:t>103 (2.6)</w:t>
            </w:r>
          </w:p>
        </w:tc>
      </w:tr>
      <w:tr w:rsidR="00010F26" w14:paraId="229309ED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3F5F15D" w14:textId="68E10785" w:rsidR="00010F26" w:rsidRDefault="00010F26" w:rsidP="00010F26">
            <w:r>
              <w:t>Body temp 38+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3949BC" w14:textId="54C0A80F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7754D8F" w14:textId="77777777" w:rsidR="00010F26" w:rsidRDefault="00010F26" w:rsidP="00010F26"/>
        </w:tc>
      </w:tr>
      <w:tr w:rsidR="00010F26" w14:paraId="4613869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DF093B9" w14:textId="48247631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601D1E" w14:textId="7DFC1C90" w:rsidR="00010F26" w:rsidRDefault="00010F26" w:rsidP="00010F26">
            <w:r>
              <w:rPr>
                <w:color w:val="000000"/>
              </w:rPr>
              <w:t>16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5F2ED5B" w14:textId="6719EC6C" w:rsidR="00010F26" w:rsidRDefault="00010F26" w:rsidP="00010F26">
            <w:r>
              <w:rPr>
                <w:rFonts w:ascii="Aptos Narrow" w:hAnsi="Aptos Narrow"/>
                <w:color w:val="000000"/>
              </w:rPr>
              <w:t>1610 (40)</w:t>
            </w:r>
          </w:p>
        </w:tc>
      </w:tr>
      <w:tr w:rsidR="00010F26" w14:paraId="7BB7562A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6204F62" w14:textId="39D70CDE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9269B2" w14:textId="4BE0CDB4" w:rsidR="00010F26" w:rsidRDefault="00010F26" w:rsidP="00010F26">
            <w:r>
              <w:rPr>
                <w:color w:val="000000"/>
              </w:rPr>
              <w:t>23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86CEC0" w14:textId="688FD688" w:rsidR="00010F26" w:rsidRDefault="00010F26" w:rsidP="00010F26">
            <w:r>
              <w:rPr>
                <w:rFonts w:ascii="Aptos Narrow" w:hAnsi="Aptos Narrow"/>
                <w:color w:val="000000"/>
              </w:rPr>
              <w:t>2214 (55)</w:t>
            </w:r>
          </w:p>
        </w:tc>
      </w:tr>
      <w:tr w:rsidR="00010F26" w14:paraId="758EBA1E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3719107" w14:textId="0A157D0A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D59879" w14:textId="0A4042F1" w:rsidR="00010F26" w:rsidRDefault="00010F26" w:rsidP="00010F26">
            <w:r>
              <w:rPr>
                <w:color w:val="000000"/>
              </w:rPr>
              <w:t>2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E16E225" w14:textId="7125FD70" w:rsidR="00010F26" w:rsidRDefault="00010F26" w:rsidP="00010F26">
            <w:r>
              <w:rPr>
                <w:rFonts w:ascii="Aptos Narrow" w:hAnsi="Aptos Narrow"/>
                <w:color w:val="000000"/>
              </w:rPr>
              <w:t>203 (5)</w:t>
            </w:r>
          </w:p>
        </w:tc>
      </w:tr>
      <w:tr w:rsidR="00010F26" w14:paraId="293C63DC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F86F885" w14:textId="7FF58532" w:rsidR="00010F26" w:rsidRDefault="00010F26" w:rsidP="00010F26">
            <w:r>
              <w:t>Myalg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F90E9C" w14:textId="5E54D524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FC950FD" w14:textId="77777777" w:rsidR="00010F26" w:rsidRDefault="00010F26" w:rsidP="00010F26"/>
        </w:tc>
      </w:tr>
      <w:tr w:rsidR="00010F26" w14:paraId="6BBA754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0CCFBA3A" w14:textId="367063E8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280B9B" w14:textId="7781ABC1" w:rsidR="00010F26" w:rsidRDefault="00010F26" w:rsidP="00010F26">
            <w:r>
              <w:rPr>
                <w:color w:val="000000"/>
              </w:rPr>
              <w:t>17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D837DB4" w14:textId="5978B051" w:rsidR="00010F26" w:rsidRDefault="00010F26" w:rsidP="00010F26">
            <w:r>
              <w:rPr>
                <w:rFonts w:ascii="Aptos Narrow" w:hAnsi="Aptos Narrow"/>
                <w:color w:val="000000"/>
              </w:rPr>
              <w:t>1644 (41.5)</w:t>
            </w:r>
          </w:p>
        </w:tc>
      </w:tr>
      <w:tr w:rsidR="00010F26" w14:paraId="2E1D998E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B3351AE" w14:textId="10B59B6B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D17553" w14:textId="44A6F79C" w:rsidR="00010F26" w:rsidRDefault="00010F26" w:rsidP="00010F26">
            <w:r>
              <w:rPr>
                <w:color w:val="000000"/>
              </w:rPr>
              <w:t>23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34EA1A6" w14:textId="0610EC5F" w:rsidR="00010F26" w:rsidRDefault="00010F26" w:rsidP="00010F26">
            <w:r>
              <w:rPr>
                <w:rFonts w:ascii="Aptos Narrow" w:hAnsi="Aptos Narrow"/>
                <w:color w:val="000000"/>
              </w:rPr>
              <w:t>2195 (55.4)</w:t>
            </w:r>
          </w:p>
        </w:tc>
      </w:tr>
      <w:tr w:rsidR="00010F26" w14:paraId="505AC9E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09898D4" w14:textId="22182413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2BD85B" w14:textId="5475F61C" w:rsidR="00010F26" w:rsidRDefault="00010F26" w:rsidP="00010F26">
            <w:r>
              <w:rPr>
                <w:color w:val="000000"/>
              </w:rPr>
              <w:t>1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8551D15" w14:textId="52489CED" w:rsidR="00010F26" w:rsidRDefault="00010F26" w:rsidP="00010F26">
            <w:r>
              <w:rPr>
                <w:rFonts w:ascii="Aptos Narrow" w:hAnsi="Aptos Narrow"/>
                <w:color w:val="000000"/>
              </w:rPr>
              <w:t>123 (3.1)</w:t>
            </w:r>
          </w:p>
        </w:tc>
      </w:tr>
      <w:tr w:rsidR="00010F26" w14:paraId="7E4AA01C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601A7DF" w14:textId="08EA4100" w:rsidR="00010F26" w:rsidRDefault="00010F26" w:rsidP="00010F26">
            <w:r>
              <w:t>Arthralg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91EBE1" w14:textId="4C6F733A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71BB1B4" w14:textId="77777777" w:rsidR="00010F26" w:rsidRDefault="00010F26" w:rsidP="00010F26"/>
        </w:tc>
      </w:tr>
      <w:tr w:rsidR="00010F26" w14:paraId="5D324359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948F43B" w14:textId="036126E9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CE5A38" w14:textId="6AA456DA" w:rsidR="00010F26" w:rsidRDefault="00010F26" w:rsidP="00010F26">
            <w:r>
              <w:rPr>
                <w:color w:val="000000"/>
              </w:rPr>
              <w:t>147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1CCDB5" w14:textId="46B91494" w:rsidR="00010F26" w:rsidRDefault="00010F26" w:rsidP="00010F26">
            <w:r>
              <w:rPr>
                <w:rFonts w:ascii="Aptos Narrow" w:hAnsi="Aptos Narrow"/>
                <w:color w:val="000000"/>
              </w:rPr>
              <w:t>1416 (34)</w:t>
            </w:r>
          </w:p>
        </w:tc>
      </w:tr>
      <w:tr w:rsidR="00010F26" w14:paraId="5D0AB41A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C4E9D33" w14:textId="411E7B55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F18EA3" w14:textId="3DA4E0C8" w:rsidR="00010F26" w:rsidRDefault="00010F26" w:rsidP="00010F26">
            <w:r>
              <w:rPr>
                <w:color w:val="000000"/>
              </w:rPr>
              <w:t>25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5114B5E" w14:textId="45573B7F" w:rsidR="00010F26" w:rsidRDefault="00010F26" w:rsidP="00010F26">
            <w:r>
              <w:rPr>
                <w:rFonts w:ascii="Aptos Narrow" w:hAnsi="Aptos Narrow"/>
                <w:color w:val="000000"/>
              </w:rPr>
              <w:t>2390 (57.3)</w:t>
            </w:r>
          </w:p>
        </w:tc>
      </w:tr>
      <w:tr w:rsidR="00010F26" w14:paraId="494FB2D2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7EAC3F3B" w14:textId="496E38AE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02A8F4" w14:textId="79502E99" w:rsidR="00010F26" w:rsidRDefault="00010F26" w:rsidP="00010F26">
            <w:r>
              <w:rPr>
                <w:color w:val="000000"/>
              </w:rPr>
              <w:t>1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AEC291A" w14:textId="3E9246C9" w:rsidR="00010F26" w:rsidRDefault="00010F26" w:rsidP="00010F26">
            <w:r>
              <w:rPr>
                <w:rFonts w:ascii="Aptos Narrow" w:hAnsi="Aptos Narrow"/>
                <w:color w:val="000000"/>
              </w:rPr>
              <w:t>134 (3.2)</w:t>
            </w:r>
          </w:p>
        </w:tc>
      </w:tr>
      <w:tr w:rsidR="00010F26" w14:paraId="03528193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18C07E5" w14:textId="118129E1" w:rsidR="00010F26" w:rsidRDefault="00010F26" w:rsidP="00010F26">
            <w:r>
              <w:t>Anosm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179B5B" w14:textId="14188A89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351DE28" w14:textId="77777777" w:rsidR="00010F26" w:rsidRDefault="00010F26" w:rsidP="00010F26"/>
        </w:tc>
      </w:tr>
      <w:tr w:rsidR="00010F26" w14:paraId="7BAE20C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0FED3F32" w14:textId="20BABC57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9E1FBB" w14:textId="0C87736D" w:rsidR="00010F26" w:rsidRDefault="00010F26" w:rsidP="00010F26">
            <w:r>
              <w:rPr>
                <w:color w:val="000000"/>
              </w:rPr>
              <w:t>12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CB4E2B9" w14:textId="0CB26A15" w:rsidR="00010F26" w:rsidRDefault="00010F26" w:rsidP="00010F26">
            <w:r>
              <w:rPr>
                <w:rFonts w:ascii="Aptos Narrow" w:hAnsi="Aptos Narrow"/>
                <w:color w:val="000000"/>
              </w:rPr>
              <w:t>1191 (30.2)</w:t>
            </w:r>
          </w:p>
        </w:tc>
      </w:tr>
      <w:tr w:rsidR="00010F26" w14:paraId="6248A7CB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2940E7D" w14:textId="36D824E1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FC9B10" w14:textId="4363E547" w:rsidR="00010F26" w:rsidRDefault="00010F26" w:rsidP="00010F26">
            <w:r>
              <w:rPr>
                <w:color w:val="000000"/>
              </w:rPr>
              <w:t>28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44936D4" w14:textId="339C7209" w:rsidR="00010F26" w:rsidRDefault="00010F26" w:rsidP="00010F26">
            <w:r>
              <w:rPr>
                <w:rFonts w:ascii="Aptos Narrow" w:hAnsi="Aptos Narrow"/>
                <w:color w:val="000000"/>
              </w:rPr>
              <w:t>2626 (66.5)</w:t>
            </w:r>
          </w:p>
        </w:tc>
      </w:tr>
      <w:tr w:rsidR="00010F26" w14:paraId="627813A7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859FA07" w14:textId="1D0BAC53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D9ABDE" w14:textId="6A5FB5F9" w:rsidR="00010F26" w:rsidRDefault="00010F26" w:rsidP="00010F26">
            <w:r>
              <w:rPr>
                <w:color w:val="000000"/>
              </w:rPr>
              <w:t>1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F91FF53" w14:textId="13CF84E9" w:rsidR="00010F26" w:rsidRDefault="00010F26" w:rsidP="00010F26">
            <w:r>
              <w:rPr>
                <w:rFonts w:ascii="Aptos Narrow" w:hAnsi="Aptos Narrow"/>
                <w:color w:val="000000"/>
              </w:rPr>
              <w:t>132 (3.3)</w:t>
            </w:r>
          </w:p>
        </w:tc>
      </w:tr>
      <w:tr w:rsidR="00010F26" w14:paraId="4C0281D2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396C616" w14:textId="1D862096" w:rsidR="00010F26" w:rsidRDefault="00010F26" w:rsidP="00010F26">
            <w:r>
              <w:t>Ageus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39FA5B" w14:textId="74D501D9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D20CD2" w14:textId="77777777" w:rsidR="00010F26" w:rsidRDefault="00010F26" w:rsidP="00010F26"/>
        </w:tc>
      </w:tr>
      <w:tr w:rsidR="00010F26" w14:paraId="61F8C21E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73B2923" w14:textId="103AD562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A5E101" w14:textId="2AB4CD5B" w:rsidR="00010F26" w:rsidRDefault="00010F26" w:rsidP="00010F26">
            <w:r>
              <w:rPr>
                <w:color w:val="000000"/>
              </w:rPr>
              <w:t>10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C56453D" w14:textId="1B2A969E" w:rsidR="00010F26" w:rsidRDefault="00010F26" w:rsidP="00010F26">
            <w:r>
              <w:rPr>
                <w:rFonts w:ascii="Aptos Narrow" w:hAnsi="Aptos Narrow"/>
                <w:color w:val="000000"/>
              </w:rPr>
              <w:t>1021 (25.9)</w:t>
            </w:r>
          </w:p>
        </w:tc>
      </w:tr>
      <w:tr w:rsidR="00010F26" w14:paraId="2D7B09C2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F3BEA0B" w14:textId="3C18DA08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8E661C" w14:textId="7536E8B5" w:rsidR="00010F26" w:rsidRDefault="00010F26" w:rsidP="00010F26">
            <w:r>
              <w:rPr>
                <w:color w:val="000000"/>
              </w:rPr>
              <w:t>29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841D5EB" w14:textId="4BE0F92C" w:rsidR="00010F26" w:rsidRDefault="00010F26" w:rsidP="00010F26">
            <w:r>
              <w:rPr>
                <w:rFonts w:ascii="Aptos Narrow" w:hAnsi="Aptos Narrow"/>
                <w:color w:val="000000"/>
              </w:rPr>
              <w:t>2783 (70.6)</w:t>
            </w:r>
          </w:p>
        </w:tc>
      </w:tr>
      <w:tr w:rsidR="00010F26" w14:paraId="345BBAAF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43221E1" w14:textId="20713F0C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4A9CBC" w14:textId="568A60FD" w:rsidR="00010F26" w:rsidRDefault="00010F26" w:rsidP="00010F26">
            <w:r>
              <w:rPr>
                <w:color w:val="000000"/>
              </w:rPr>
              <w:t>1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C75216" w14:textId="10C3FBA8" w:rsidR="00010F26" w:rsidRDefault="00010F26" w:rsidP="00010F26">
            <w:r>
              <w:rPr>
                <w:rFonts w:ascii="Aptos Narrow" w:hAnsi="Aptos Narrow"/>
                <w:color w:val="000000"/>
              </w:rPr>
              <w:t>138 (3.5)</w:t>
            </w:r>
          </w:p>
        </w:tc>
      </w:tr>
      <w:tr w:rsidR="00010F26" w14:paraId="2C59B773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E15AC28" w14:textId="51F31C71" w:rsidR="00010F26" w:rsidRDefault="00010F26" w:rsidP="00010F26">
            <w:r>
              <w:t>Dyspn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7A598A" w14:textId="15B79FDB" w:rsidR="00010F26" w:rsidRDefault="00010F26" w:rsidP="00010F26">
            <w:r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C020208" w14:textId="77777777" w:rsidR="00010F26" w:rsidRDefault="00010F26" w:rsidP="00010F26"/>
        </w:tc>
      </w:tr>
      <w:tr w:rsidR="00010F26" w14:paraId="1D9ACEC3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48EFD86F" w14:textId="136B5985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4EE7BA" w14:textId="407C5526" w:rsidR="00010F26" w:rsidRDefault="00010F26" w:rsidP="00010F26">
            <w:r>
              <w:rPr>
                <w:color w:val="000000"/>
              </w:rPr>
              <w:t>8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5E6A672" w14:textId="499A1A5F" w:rsidR="00010F26" w:rsidRDefault="00010F26" w:rsidP="00010F26">
            <w:r>
              <w:rPr>
                <w:rFonts w:ascii="Aptos Narrow" w:hAnsi="Aptos Narrow"/>
                <w:color w:val="000000"/>
              </w:rPr>
              <w:t>855 (21.6)</w:t>
            </w:r>
          </w:p>
        </w:tc>
      </w:tr>
      <w:tr w:rsidR="00010F26" w14:paraId="1E15A059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56FAE3BC" w14:textId="1855F7C5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FF756A" w14:textId="7CDB5C4E" w:rsidR="00010F26" w:rsidRDefault="00010F26" w:rsidP="00010F26">
            <w:r>
              <w:rPr>
                <w:color w:val="000000"/>
              </w:rPr>
              <w:t>30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CBA6568" w14:textId="37F28D26" w:rsidR="00010F26" w:rsidRDefault="00010F26" w:rsidP="00010F26">
            <w:r>
              <w:rPr>
                <w:rFonts w:ascii="Aptos Narrow" w:hAnsi="Aptos Narrow"/>
                <w:color w:val="000000"/>
              </w:rPr>
              <w:t>2873 (72.5)</w:t>
            </w:r>
          </w:p>
        </w:tc>
      </w:tr>
      <w:tr w:rsidR="00010F26" w14:paraId="65938D52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3EB53007" w14:textId="350EF9BD" w:rsidR="00010F26" w:rsidRDefault="00010F26" w:rsidP="00010F26">
            <w:r>
              <w:t xml:space="preserve">   Unknow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005123" w14:textId="2C59F69F" w:rsidR="00010F26" w:rsidRDefault="00010F26" w:rsidP="00010F26">
            <w:r>
              <w:t>2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EDDF37A" w14:textId="6F1DAE16" w:rsidR="00010F26" w:rsidRDefault="00010F26" w:rsidP="00010F26">
            <w:r>
              <w:rPr>
                <w:rFonts w:ascii="Aptos Narrow" w:hAnsi="Aptos Narrow"/>
                <w:color w:val="000000"/>
              </w:rPr>
              <w:t>235 (5.9)</w:t>
            </w:r>
          </w:p>
        </w:tc>
      </w:tr>
      <w:tr w:rsidR="00010F26" w14:paraId="3BCEF236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68A15EE0" w14:textId="02A8FD5E" w:rsidR="00010F26" w:rsidRDefault="00010F26" w:rsidP="00010F26">
            <w:r>
              <w:lastRenderedPageBreak/>
              <w:t xml:space="preserve">Hospitalized due to any of the </w:t>
            </w:r>
            <w:proofErr w:type="spellStart"/>
            <w:r>
              <w:t>sympthom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C19A49" w14:textId="661C1AF8" w:rsidR="00010F26" w:rsidRDefault="00010F26" w:rsidP="00010F26"/>
        </w:tc>
        <w:tc>
          <w:tcPr>
            <w:tcW w:w="1984" w:type="dxa"/>
            <w:tcBorders>
              <w:top w:val="nil"/>
              <w:bottom w:val="nil"/>
            </w:tcBorders>
          </w:tcPr>
          <w:p w14:paraId="75AC8E85" w14:textId="77777777" w:rsidR="00010F26" w:rsidRDefault="00010F26" w:rsidP="00010F26"/>
        </w:tc>
      </w:tr>
      <w:tr w:rsidR="00010F26" w14:paraId="0B8DF812" w14:textId="77777777" w:rsidTr="00010F26">
        <w:tc>
          <w:tcPr>
            <w:tcW w:w="2127" w:type="dxa"/>
            <w:tcBorders>
              <w:top w:val="nil"/>
              <w:bottom w:val="nil"/>
            </w:tcBorders>
          </w:tcPr>
          <w:p w14:paraId="12545F7B" w14:textId="14098E9F" w:rsidR="00010F26" w:rsidRDefault="00010F26" w:rsidP="00010F26">
            <w:r>
              <w:t xml:space="preserve">   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DFA9F4" w14:textId="160F0C07" w:rsidR="00010F26" w:rsidRDefault="00010F26" w:rsidP="00010F26">
            <w:r>
              <w:t>1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87DF4B" w14:textId="157B841F" w:rsidR="00010F26" w:rsidRDefault="00010F26" w:rsidP="00010F26">
            <w:r>
              <w:t>181(4.7)</w:t>
            </w:r>
          </w:p>
        </w:tc>
      </w:tr>
      <w:tr w:rsidR="00010F26" w14:paraId="19D87020" w14:textId="77777777" w:rsidTr="00010F26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8588322" w14:textId="4DB13883" w:rsidR="00010F26" w:rsidRDefault="00010F26" w:rsidP="00010F26">
            <w:r>
              <w:t xml:space="preserve">   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AB9BD9" w14:textId="7FDAF3D3" w:rsidR="00010F26" w:rsidRDefault="00010F26" w:rsidP="00010F26">
            <w:r>
              <w:t>387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086AE46" w14:textId="0C4FC504" w:rsidR="00010F26" w:rsidRDefault="00010F26" w:rsidP="00010F26">
            <w:r>
              <w:t>3363 (95.9)</w:t>
            </w:r>
          </w:p>
        </w:tc>
      </w:tr>
    </w:tbl>
    <w:p w14:paraId="36AF9307" w14:textId="77777777" w:rsidR="00901F60" w:rsidRDefault="00901F60"/>
    <w:p w14:paraId="6D6097D4" w14:textId="6382BC35" w:rsidR="00B112E2" w:rsidRDefault="00B112E2">
      <w:r>
        <w:t>p&lt;0.001</w:t>
      </w:r>
    </w:p>
    <w:sectPr w:rsidR="00B112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60"/>
    <w:rsid w:val="00010F26"/>
    <w:rsid w:val="00012354"/>
    <w:rsid w:val="00013F42"/>
    <w:rsid w:val="000143CE"/>
    <w:rsid w:val="00030B0E"/>
    <w:rsid w:val="00056D3B"/>
    <w:rsid w:val="00070A6A"/>
    <w:rsid w:val="00073380"/>
    <w:rsid w:val="000769B9"/>
    <w:rsid w:val="00092E19"/>
    <w:rsid w:val="00095290"/>
    <w:rsid w:val="00095DB7"/>
    <w:rsid w:val="000D2275"/>
    <w:rsid w:val="000D4EA8"/>
    <w:rsid w:val="000D7E97"/>
    <w:rsid w:val="000E6004"/>
    <w:rsid w:val="000F5CE9"/>
    <w:rsid w:val="00106761"/>
    <w:rsid w:val="00106785"/>
    <w:rsid w:val="001154A6"/>
    <w:rsid w:val="00154FE4"/>
    <w:rsid w:val="001672AC"/>
    <w:rsid w:val="00182A54"/>
    <w:rsid w:val="00183304"/>
    <w:rsid w:val="0019337D"/>
    <w:rsid w:val="001C7207"/>
    <w:rsid w:val="002021D3"/>
    <w:rsid w:val="002057D4"/>
    <w:rsid w:val="00212EDC"/>
    <w:rsid w:val="00224398"/>
    <w:rsid w:val="00224F80"/>
    <w:rsid w:val="0026026F"/>
    <w:rsid w:val="002617F1"/>
    <w:rsid w:val="00266F6A"/>
    <w:rsid w:val="00270FBA"/>
    <w:rsid w:val="00276246"/>
    <w:rsid w:val="002957DB"/>
    <w:rsid w:val="00297064"/>
    <w:rsid w:val="002A2296"/>
    <w:rsid w:val="002B56A1"/>
    <w:rsid w:val="002C3936"/>
    <w:rsid w:val="002D216A"/>
    <w:rsid w:val="002E5BC4"/>
    <w:rsid w:val="002F43E6"/>
    <w:rsid w:val="002F6E98"/>
    <w:rsid w:val="002F7A6E"/>
    <w:rsid w:val="00303E3F"/>
    <w:rsid w:val="00311BA1"/>
    <w:rsid w:val="0032233B"/>
    <w:rsid w:val="00322ACC"/>
    <w:rsid w:val="00324A43"/>
    <w:rsid w:val="00331148"/>
    <w:rsid w:val="0033354E"/>
    <w:rsid w:val="003457F4"/>
    <w:rsid w:val="003464AE"/>
    <w:rsid w:val="00356632"/>
    <w:rsid w:val="0035674D"/>
    <w:rsid w:val="00361328"/>
    <w:rsid w:val="00366936"/>
    <w:rsid w:val="00372A64"/>
    <w:rsid w:val="003A2B34"/>
    <w:rsid w:val="003B44AD"/>
    <w:rsid w:val="003B6497"/>
    <w:rsid w:val="003B7A89"/>
    <w:rsid w:val="003D108F"/>
    <w:rsid w:val="003D1126"/>
    <w:rsid w:val="003D3C8C"/>
    <w:rsid w:val="003E2E1B"/>
    <w:rsid w:val="003F198E"/>
    <w:rsid w:val="003F27F7"/>
    <w:rsid w:val="00404103"/>
    <w:rsid w:val="00405622"/>
    <w:rsid w:val="004066BF"/>
    <w:rsid w:val="004206FE"/>
    <w:rsid w:val="00434FFC"/>
    <w:rsid w:val="004410E6"/>
    <w:rsid w:val="00441B68"/>
    <w:rsid w:val="00447797"/>
    <w:rsid w:val="004630F6"/>
    <w:rsid w:val="0046766F"/>
    <w:rsid w:val="004712E8"/>
    <w:rsid w:val="00471772"/>
    <w:rsid w:val="00472C82"/>
    <w:rsid w:val="00477193"/>
    <w:rsid w:val="004817AA"/>
    <w:rsid w:val="004A7A06"/>
    <w:rsid w:val="004B56F2"/>
    <w:rsid w:val="004C71ED"/>
    <w:rsid w:val="004F6DD4"/>
    <w:rsid w:val="00507048"/>
    <w:rsid w:val="00516FFF"/>
    <w:rsid w:val="005248B8"/>
    <w:rsid w:val="00534E01"/>
    <w:rsid w:val="00535AA0"/>
    <w:rsid w:val="00536132"/>
    <w:rsid w:val="00560F26"/>
    <w:rsid w:val="00564540"/>
    <w:rsid w:val="005830FB"/>
    <w:rsid w:val="00585DF7"/>
    <w:rsid w:val="00593532"/>
    <w:rsid w:val="005D1029"/>
    <w:rsid w:val="005E0D4B"/>
    <w:rsid w:val="005E171E"/>
    <w:rsid w:val="005E31B9"/>
    <w:rsid w:val="005E4350"/>
    <w:rsid w:val="006068E9"/>
    <w:rsid w:val="00606CE5"/>
    <w:rsid w:val="00610C08"/>
    <w:rsid w:val="006171D0"/>
    <w:rsid w:val="00620E8E"/>
    <w:rsid w:val="00621074"/>
    <w:rsid w:val="00627A42"/>
    <w:rsid w:val="00637FA5"/>
    <w:rsid w:val="006576B4"/>
    <w:rsid w:val="00657AA5"/>
    <w:rsid w:val="006612D5"/>
    <w:rsid w:val="00663BB5"/>
    <w:rsid w:val="006676CF"/>
    <w:rsid w:val="006778D5"/>
    <w:rsid w:val="00677F5E"/>
    <w:rsid w:val="00680AE6"/>
    <w:rsid w:val="00680EB6"/>
    <w:rsid w:val="006A34C8"/>
    <w:rsid w:val="006A5A93"/>
    <w:rsid w:val="006A6412"/>
    <w:rsid w:val="006B12D0"/>
    <w:rsid w:val="006B389C"/>
    <w:rsid w:val="006C206B"/>
    <w:rsid w:val="006D0E20"/>
    <w:rsid w:val="006D2FEE"/>
    <w:rsid w:val="006D79B9"/>
    <w:rsid w:val="006E4C31"/>
    <w:rsid w:val="006E5753"/>
    <w:rsid w:val="006F353E"/>
    <w:rsid w:val="006F6D7B"/>
    <w:rsid w:val="0071493C"/>
    <w:rsid w:val="00741E14"/>
    <w:rsid w:val="00750D22"/>
    <w:rsid w:val="00757F8A"/>
    <w:rsid w:val="00763156"/>
    <w:rsid w:val="0077562E"/>
    <w:rsid w:val="00795B73"/>
    <w:rsid w:val="007966EF"/>
    <w:rsid w:val="007B4932"/>
    <w:rsid w:val="007B7EEB"/>
    <w:rsid w:val="007C6809"/>
    <w:rsid w:val="007E49AF"/>
    <w:rsid w:val="007F523E"/>
    <w:rsid w:val="0081713D"/>
    <w:rsid w:val="00820545"/>
    <w:rsid w:val="0082512E"/>
    <w:rsid w:val="0083250E"/>
    <w:rsid w:val="0083461D"/>
    <w:rsid w:val="008346EC"/>
    <w:rsid w:val="00841DCB"/>
    <w:rsid w:val="008472A9"/>
    <w:rsid w:val="00860B11"/>
    <w:rsid w:val="00871841"/>
    <w:rsid w:val="00892BC4"/>
    <w:rsid w:val="00895F86"/>
    <w:rsid w:val="008A65B7"/>
    <w:rsid w:val="008B7FAA"/>
    <w:rsid w:val="008C79C9"/>
    <w:rsid w:val="008E2C92"/>
    <w:rsid w:val="008E3E12"/>
    <w:rsid w:val="008E48D7"/>
    <w:rsid w:val="008F57A4"/>
    <w:rsid w:val="00900CC4"/>
    <w:rsid w:val="00901F60"/>
    <w:rsid w:val="00911F28"/>
    <w:rsid w:val="00922C7A"/>
    <w:rsid w:val="00944467"/>
    <w:rsid w:val="00950ADB"/>
    <w:rsid w:val="00953CEC"/>
    <w:rsid w:val="00953CFE"/>
    <w:rsid w:val="00955A77"/>
    <w:rsid w:val="00967B22"/>
    <w:rsid w:val="0098105F"/>
    <w:rsid w:val="00997C87"/>
    <w:rsid w:val="009A66D3"/>
    <w:rsid w:val="009A6AC8"/>
    <w:rsid w:val="009C24F2"/>
    <w:rsid w:val="009C4793"/>
    <w:rsid w:val="009D0BE3"/>
    <w:rsid w:val="009E794A"/>
    <w:rsid w:val="009F4266"/>
    <w:rsid w:val="009F7305"/>
    <w:rsid w:val="00A00437"/>
    <w:rsid w:val="00A02808"/>
    <w:rsid w:val="00A03750"/>
    <w:rsid w:val="00A13AD8"/>
    <w:rsid w:val="00A17E83"/>
    <w:rsid w:val="00A23418"/>
    <w:rsid w:val="00A25DC6"/>
    <w:rsid w:val="00A4187C"/>
    <w:rsid w:val="00A422FD"/>
    <w:rsid w:val="00A446A8"/>
    <w:rsid w:val="00A46F5C"/>
    <w:rsid w:val="00A550B8"/>
    <w:rsid w:val="00A5590D"/>
    <w:rsid w:val="00A65911"/>
    <w:rsid w:val="00A75F63"/>
    <w:rsid w:val="00A940A1"/>
    <w:rsid w:val="00A94E83"/>
    <w:rsid w:val="00AA5EDF"/>
    <w:rsid w:val="00AB5C84"/>
    <w:rsid w:val="00AB6B11"/>
    <w:rsid w:val="00AC41AD"/>
    <w:rsid w:val="00AC41CA"/>
    <w:rsid w:val="00AC4A42"/>
    <w:rsid w:val="00AF2750"/>
    <w:rsid w:val="00B0095C"/>
    <w:rsid w:val="00B05C23"/>
    <w:rsid w:val="00B07974"/>
    <w:rsid w:val="00B112E2"/>
    <w:rsid w:val="00B11D3D"/>
    <w:rsid w:val="00B229E4"/>
    <w:rsid w:val="00B252E7"/>
    <w:rsid w:val="00B27196"/>
    <w:rsid w:val="00B30644"/>
    <w:rsid w:val="00B3481C"/>
    <w:rsid w:val="00B37343"/>
    <w:rsid w:val="00B43E93"/>
    <w:rsid w:val="00B52D7D"/>
    <w:rsid w:val="00B5555D"/>
    <w:rsid w:val="00B74227"/>
    <w:rsid w:val="00BC355F"/>
    <w:rsid w:val="00BD1B49"/>
    <w:rsid w:val="00BD251E"/>
    <w:rsid w:val="00BE7D31"/>
    <w:rsid w:val="00BF16D5"/>
    <w:rsid w:val="00C02FE5"/>
    <w:rsid w:val="00C04A76"/>
    <w:rsid w:val="00C106DB"/>
    <w:rsid w:val="00C11933"/>
    <w:rsid w:val="00C11C05"/>
    <w:rsid w:val="00C129B1"/>
    <w:rsid w:val="00C15AAB"/>
    <w:rsid w:val="00C1617C"/>
    <w:rsid w:val="00C201F5"/>
    <w:rsid w:val="00C241F5"/>
    <w:rsid w:val="00C353CC"/>
    <w:rsid w:val="00C421B2"/>
    <w:rsid w:val="00C46C15"/>
    <w:rsid w:val="00C47231"/>
    <w:rsid w:val="00C618AB"/>
    <w:rsid w:val="00C62960"/>
    <w:rsid w:val="00C64562"/>
    <w:rsid w:val="00C72C84"/>
    <w:rsid w:val="00C812DB"/>
    <w:rsid w:val="00C9270F"/>
    <w:rsid w:val="00C95148"/>
    <w:rsid w:val="00CC0445"/>
    <w:rsid w:val="00CC1C02"/>
    <w:rsid w:val="00CD5ED5"/>
    <w:rsid w:val="00CD76E4"/>
    <w:rsid w:val="00CE5297"/>
    <w:rsid w:val="00CE5DC0"/>
    <w:rsid w:val="00CE7A5B"/>
    <w:rsid w:val="00CF052D"/>
    <w:rsid w:val="00CF34FB"/>
    <w:rsid w:val="00CF4BB0"/>
    <w:rsid w:val="00D04EB3"/>
    <w:rsid w:val="00D1329C"/>
    <w:rsid w:val="00D20B22"/>
    <w:rsid w:val="00D22C55"/>
    <w:rsid w:val="00D418C6"/>
    <w:rsid w:val="00D4393A"/>
    <w:rsid w:val="00D679EC"/>
    <w:rsid w:val="00D737BD"/>
    <w:rsid w:val="00D77CD3"/>
    <w:rsid w:val="00D8733B"/>
    <w:rsid w:val="00D91E73"/>
    <w:rsid w:val="00DB1E4E"/>
    <w:rsid w:val="00DC4920"/>
    <w:rsid w:val="00DE6B4F"/>
    <w:rsid w:val="00DE758B"/>
    <w:rsid w:val="00E01025"/>
    <w:rsid w:val="00E13D44"/>
    <w:rsid w:val="00E15E0E"/>
    <w:rsid w:val="00E20BD5"/>
    <w:rsid w:val="00E21E81"/>
    <w:rsid w:val="00E2269B"/>
    <w:rsid w:val="00E34228"/>
    <w:rsid w:val="00E45F73"/>
    <w:rsid w:val="00E54813"/>
    <w:rsid w:val="00E62F01"/>
    <w:rsid w:val="00E7594B"/>
    <w:rsid w:val="00E80E12"/>
    <w:rsid w:val="00E82065"/>
    <w:rsid w:val="00E82639"/>
    <w:rsid w:val="00E95E51"/>
    <w:rsid w:val="00EA6B2A"/>
    <w:rsid w:val="00EB2407"/>
    <w:rsid w:val="00EB26B8"/>
    <w:rsid w:val="00EB47D7"/>
    <w:rsid w:val="00ED70E9"/>
    <w:rsid w:val="00EE151C"/>
    <w:rsid w:val="00EE6F9C"/>
    <w:rsid w:val="00EE7896"/>
    <w:rsid w:val="00F139C9"/>
    <w:rsid w:val="00F16647"/>
    <w:rsid w:val="00F23A83"/>
    <w:rsid w:val="00F36E62"/>
    <w:rsid w:val="00F40EC7"/>
    <w:rsid w:val="00F53A0F"/>
    <w:rsid w:val="00F60DE9"/>
    <w:rsid w:val="00F61378"/>
    <w:rsid w:val="00F65E5F"/>
    <w:rsid w:val="00F83DC0"/>
    <w:rsid w:val="00F852FC"/>
    <w:rsid w:val="00F92B42"/>
    <w:rsid w:val="00F958A9"/>
    <w:rsid w:val="00FA6467"/>
    <w:rsid w:val="00FC0F41"/>
    <w:rsid w:val="00FC2834"/>
    <w:rsid w:val="00FC382F"/>
    <w:rsid w:val="00FD4947"/>
    <w:rsid w:val="00FE3EAD"/>
    <w:rsid w:val="00FE489B"/>
    <w:rsid w:val="00FE700B"/>
    <w:rsid w:val="00FE7F01"/>
    <w:rsid w:val="00FF3271"/>
    <w:rsid w:val="00FF423B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8022"/>
  <w15:chartTrackingRefBased/>
  <w15:docId w15:val="{3D3D4945-5DD5-40C2-BB5A-30B2024D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F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ван Солдатовић др</dc:creator>
  <cp:keywords/>
  <dc:description/>
  <cp:lastModifiedBy>Jela Acimovic</cp:lastModifiedBy>
  <cp:revision>2</cp:revision>
  <dcterms:created xsi:type="dcterms:W3CDTF">2024-12-10T14:06:00Z</dcterms:created>
  <dcterms:modified xsi:type="dcterms:W3CDTF">2024-12-10T14:06:00Z</dcterms:modified>
</cp:coreProperties>
</file>